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536BE1" w14:textId="27E2B2CF" w:rsidR="00EF03C8" w:rsidRPr="00130186" w:rsidRDefault="00130186" w:rsidP="0029027D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S2 Appendix</w:t>
      </w:r>
      <w:bookmarkStart w:id="0" w:name="_GoBack"/>
      <w:bookmarkEnd w:id="0"/>
      <w:r w:rsidR="0029027D" w:rsidRPr="00130186">
        <w:rPr>
          <w:rFonts w:cstheme="minorHAnsi"/>
          <w:b/>
        </w:rPr>
        <w:t>: NSW Ministry of Health focus group discussion guide</w:t>
      </w:r>
    </w:p>
    <w:p w14:paraId="4D5E6C9B" w14:textId="77777777" w:rsidR="005D246B" w:rsidRPr="00130186" w:rsidRDefault="005D246B" w:rsidP="0029027D">
      <w:pPr>
        <w:spacing w:line="480" w:lineRule="auto"/>
        <w:rPr>
          <w:rFonts w:cstheme="minorHAnsi"/>
        </w:rPr>
      </w:pPr>
      <w:r w:rsidRPr="00130186">
        <w:rPr>
          <w:rFonts w:cstheme="minorHAnsi"/>
        </w:rPr>
        <w:t>Power point slides were used to project the key questions during the focus group discussion</w:t>
      </w:r>
    </w:p>
    <w:p w14:paraId="3A79564B" w14:textId="77777777" w:rsidR="0029027D" w:rsidRPr="00130186" w:rsidRDefault="0029027D" w:rsidP="0029027D">
      <w:pPr>
        <w:spacing w:line="480" w:lineRule="auto"/>
        <w:rPr>
          <w:rFonts w:cstheme="minorHAnsi"/>
          <w:b/>
        </w:rPr>
      </w:pPr>
      <w:r w:rsidRPr="00130186">
        <w:rPr>
          <w:rFonts w:cstheme="minorHAnsi"/>
          <w:b/>
        </w:rPr>
        <w:t>Introduction</w:t>
      </w:r>
    </w:p>
    <w:p w14:paraId="5BF048DF" w14:textId="77777777" w:rsidR="0029027D" w:rsidRPr="00130186" w:rsidRDefault="0029027D" w:rsidP="0029027D">
      <w:pPr>
        <w:spacing w:line="480" w:lineRule="auto"/>
        <w:rPr>
          <w:rFonts w:cstheme="minorHAnsi"/>
        </w:rPr>
      </w:pPr>
      <w:r w:rsidRPr="00130186">
        <w:rPr>
          <w:rFonts w:cstheme="minorHAnsi"/>
        </w:rPr>
        <w:t>Personal introductions and review of the plain language statement which covered the following:</w:t>
      </w:r>
    </w:p>
    <w:p w14:paraId="2C2873BF" w14:textId="77777777" w:rsidR="0029027D" w:rsidRPr="00130186" w:rsidRDefault="0029027D" w:rsidP="0029027D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/>
        </w:rPr>
      </w:pPr>
      <w:r w:rsidRPr="00130186">
        <w:rPr>
          <w:rFonts w:cstheme="minorHAnsi"/>
        </w:rPr>
        <w:t>Background and aims of the study</w:t>
      </w:r>
    </w:p>
    <w:p w14:paraId="26ED2CF9" w14:textId="77777777" w:rsidR="0029027D" w:rsidRPr="00130186" w:rsidRDefault="0029027D" w:rsidP="0029027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Focus group ground rules including maintaining confidentiality of the participants and views expressed </w:t>
      </w:r>
    </w:p>
    <w:p w14:paraId="73E303FA" w14:textId="77777777" w:rsidR="0029027D" w:rsidRPr="00130186" w:rsidRDefault="0029027D" w:rsidP="0029027D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Study process including the opportunity to review interview transcripts to check accuracy</w:t>
      </w:r>
    </w:p>
    <w:p w14:paraId="671C7E83" w14:textId="77777777" w:rsidR="0029027D" w:rsidRPr="00130186" w:rsidRDefault="0029027D" w:rsidP="00556488">
      <w:pPr>
        <w:pStyle w:val="ListParagraph"/>
        <w:numPr>
          <w:ilvl w:val="0"/>
          <w:numId w:val="12"/>
        </w:numPr>
        <w:spacing w:line="480" w:lineRule="auto"/>
        <w:rPr>
          <w:rFonts w:cstheme="minorHAnsi"/>
          <w:b/>
        </w:rPr>
      </w:pPr>
      <w:r w:rsidRPr="00130186">
        <w:rPr>
          <w:rFonts w:cstheme="minorHAnsi"/>
          <w:b/>
        </w:rPr>
        <w:t>Experience in the room</w:t>
      </w:r>
    </w:p>
    <w:p w14:paraId="4B2E489F" w14:textId="77777777" w:rsidR="00331CE6" w:rsidRPr="00130186" w:rsidRDefault="00331CE6" w:rsidP="00331CE6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at type of work do you do?</w:t>
      </w:r>
    </w:p>
    <w:p w14:paraId="49A4DE38" w14:textId="77777777" w:rsidR="00331CE6" w:rsidRPr="00130186" w:rsidRDefault="00331CE6" w:rsidP="00331CE6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Policy</w:t>
      </w:r>
    </w:p>
    <w:p w14:paraId="54EDD7BE" w14:textId="77777777" w:rsidR="00331CE6" w:rsidRPr="00130186" w:rsidRDefault="00331CE6" w:rsidP="00331CE6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Administration</w:t>
      </w:r>
    </w:p>
    <w:p w14:paraId="437A8637" w14:textId="77777777" w:rsidR="00331CE6" w:rsidRPr="00130186" w:rsidRDefault="00331CE6" w:rsidP="00331CE6">
      <w:pPr>
        <w:pStyle w:val="ListParagraph"/>
        <w:numPr>
          <w:ilvl w:val="1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Research/evaluation</w:t>
      </w:r>
    </w:p>
    <w:p w14:paraId="4E7BBEED" w14:textId="77777777" w:rsidR="00331CE6" w:rsidRPr="00130186" w:rsidRDefault="00331CE6" w:rsidP="00331CE6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o has had experience with economic evaluations?</w:t>
      </w:r>
    </w:p>
    <w:p w14:paraId="7C5866DB" w14:textId="77777777" w:rsidR="00331CE6" w:rsidRPr="00130186" w:rsidRDefault="00331CE6" w:rsidP="00331CE6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o has had experience with cost-benefit analyses?</w:t>
      </w:r>
    </w:p>
    <w:p w14:paraId="666EDAD0" w14:textId="77777777" w:rsidR="00331CE6" w:rsidRPr="00130186" w:rsidRDefault="00331CE6" w:rsidP="00331CE6">
      <w:pPr>
        <w:spacing w:line="480" w:lineRule="auto"/>
        <w:rPr>
          <w:rFonts w:cstheme="minorHAnsi"/>
          <w:b/>
          <w:i/>
        </w:rPr>
      </w:pPr>
      <w:r w:rsidRPr="00130186">
        <w:rPr>
          <w:rFonts w:cstheme="minorHAnsi"/>
          <w:b/>
          <w:i/>
        </w:rPr>
        <w:t>Participant questionnaire part 1 (see Appendix 3)</w:t>
      </w:r>
    </w:p>
    <w:p w14:paraId="45CD561F" w14:textId="77777777" w:rsidR="0029027D" w:rsidRPr="00130186" w:rsidRDefault="00331CE6" w:rsidP="00556488">
      <w:pPr>
        <w:pStyle w:val="ListParagraph"/>
        <w:numPr>
          <w:ilvl w:val="0"/>
          <w:numId w:val="12"/>
        </w:numPr>
        <w:spacing w:line="480" w:lineRule="auto"/>
        <w:rPr>
          <w:rFonts w:cstheme="minorHAnsi"/>
          <w:b/>
        </w:rPr>
      </w:pPr>
      <w:r w:rsidRPr="00130186">
        <w:rPr>
          <w:rFonts w:cstheme="minorHAnsi"/>
          <w:b/>
        </w:rPr>
        <w:t xml:space="preserve">Decision-making </w:t>
      </w:r>
      <w:r w:rsidR="005D246B" w:rsidRPr="00130186">
        <w:rPr>
          <w:rFonts w:cstheme="minorHAnsi"/>
          <w:b/>
        </w:rPr>
        <w:t>within</w:t>
      </w:r>
      <w:r w:rsidRPr="00130186">
        <w:rPr>
          <w:rFonts w:cstheme="minorHAnsi"/>
          <w:b/>
        </w:rPr>
        <w:t xml:space="preserve"> NSW Ministry of Health</w:t>
      </w:r>
      <w:r w:rsidR="005D246B" w:rsidRPr="00130186">
        <w:rPr>
          <w:rFonts w:cstheme="minorHAnsi"/>
          <w:b/>
        </w:rPr>
        <w:t>, NWS Treasury and the Cabinet process</w:t>
      </w:r>
    </w:p>
    <w:p w14:paraId="716DC710" w14:textId="77777777" w:rsidR="00C15401" w:rsidRPr="00130186" w:rsidRDefault="00556488" w:rsidP="005D246B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Describe the process of how a new preventive health policy/program/initiative is</w:t>
      </w:r>
    </w:p>
    <w:p w14:paraId="1B7AAEEB" w14:textId="77777777" w:rsidR="00C15401" w:rsidRPr="00130186" w:rsidRDefault="00556488" w:rsidP="005D246B">
      <w:pPr>
        <w:pStyle w:val="ListParagraph"/>
        <w:numPr>
          <w:ilvl w:val="1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Formulated</w:t>
      </w:r>
    </w:p>
    <w:p w14:paraId="4C953BD2" w14:textId="77777777" w:rsidR="00C15401" w:rsidRPr="00130186" w:rsidRDefault="00556488" w:rsidP="005D246B">
      <w:pPr>
        <w:pStyle w:val="ListParagraph"/>
        <w:numPr>
          <w:ilvl w:val="1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Approved</w:t>
      </w:r>
    </w:p>
    <w:p w14:paraId="1424C7F3" w14:textId="77777777" w:rsidR="00C15401" w:rsidRPr="00130186" w:rsidRDefault="00556488" w:rsidP="005D246B">
      <w:pPr>
        <w:pStyle w:val="ListParagraph"/>
        <w:numPr>
          <w:ilvl w:val="1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Implemented</w:t>
      </w:r>
    </w:p>
    <w:p w14:paraId="621774E4" w14:textId="77777777" w:rsidR="005D246B" w:rsidRPr="00130186" w:rsidRDefault="005D246B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During the decision making process, what are the interactions between NSW Health, NSW Treasury and the Cabinet?</w:t>
      </w:r>
    </w:p>
    <w:p w14:paraId="38EC30D6" w14:textId="77777777" w:rsidR="005D246B" w:rsidRPr="00130186" w:rsidRDefault="005D246B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lastRenderedPageBreak/>
        <w:t>At which points in the decision making process is evidence of effectiveness of the proposed initiative required or used?</w:t>
      </w:r>
    </w:p>
    <w:p w14:paraId="581A4BB2" w14:textId="77777777" w:rsidR="005D246B" w:rsidRPr="00130186" w:rsidRDefault="005D246B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at type of economic evidence is required at each point in the decision making process? What is the process of sourcing this?</w:t>
      </w:r>
    </w:p>
    <w:p w14:paraId="03D6D039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From your perspective and experience, what are the </w:t>
      </w:r>
      <w:r w:rsidRPr="00130186">
        <w:rPr>
          <w:rFonts w:cstheme="minorHAnsi"/>
          <w:b/>
          <w:bCs/>
        </w:rPr>
        <w:t xml:space="preserve">enablers </w:t>
      </w:r>
      <w:r w:rsidRPr="00130186">
        <w:rPr>
          <w:rFonts w:cstheme="minorHAnsi"/>
        </w:rPr>
        <w:t>that support the use of economic evidence in decision making?</w:t>
      </w:r>
    </w:p>
    <w:p w14:paraId="62FEC50A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From your perspective and experience, what are the </w:t>
      </w:r>
      <w:r w:rsidRPr="00130186">
        <w:rPr>
          <w:rFonts w:cstheme="minorHAnsi"/>
          <w:b/>
          <w:bCs/>
        </w:rPr>
        <w:t>barriers</w:t>
      </w:r>
      <w:r w:rsidRPr="00130186">
        <w:rPr>
          <w:rFonts w:cstheme="minorHAnsi"/>
        </w:rPr>
        <w:t xml:space="preserve"> to using economic evidence in decision making?</w:t>
      </w:r>
    </w:p>
    <w:p w14:paraId="62DA0286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What are potential </w:t>
      </w:r>
      <w:r w:rsidRPr="00130186">
        <w:rPr>
          <w:rFonts w:cstheme="minorHAnsi"/>
          <w:b/>
          <w:bCs/>
        </w:rPr>
        <w:t>solutions</w:t>
      </w:r>
      <w:r w:rsidRPr="00130186">
        <w:rPr>
          <w:rFonts w:cstheme="minorHAnsi"/>
        </w:rPr>
        <w:t xml:space="preserve"> to these barriers?</w:t>
      </w:r>
    </w:p>
    <w:p w14:paraId="609FAC1D" w14:textId="77777777" w:rsidR="005D246B" w:rsidRPr="00130186" w:rsidRDefault="005D246B" w:rsidP="00556488">
      <w:pPr>
        <w:pStyle w:val="ListParagraph"/>
        <w:numPr>
          <w:ilvl w:val="0"/>
          <w:numId w:val="12"/>
        </w:numPr>
        <w:spacing w:line="480" w:lineRule="auto"/>
        <w:rPr>
          <w:rFonts w:cstheme="minorHAnsi"/>
          <w:b/>
        </w:rPr>
      </w:pPr>
      <w:r w:rsidRPr="00130186">
        <w:rPr>
          <w:rFonts w:cstheme="minorHAnsi"/>
          <w:b/>
        </w:rPr>
        <w:t>Inter-sectoral decision-making - examples of programs or policies that either involve or impact departments other than NSW Health</w:t>
      </w:r>
    </w:p>
    <w:p w14:paraId="689AC1C7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Did you go through a process of identifying impacts on other sectors and what did this involve?</w:t>
      </w:r>
    </w:p>
    <w:p w14:paraId="1408E90E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Is there a formal process for engaging other sectors for input into policies and evaluations? </w:t>
      </w:r>
    </w:p>
    <w:p w14:paraId="34E177EE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at are the opportunities for interaction between NSW Health and other Departments?</w:t>
      </w:r>
    </w:p>
    <w:p w14:paraId="48C2C7FE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From your perspective and experience, how should inter-sectoral impacts be incorporated into the policy making process and economic evaluations?</w:t>
      </w:r>
    </w:p>
    <w:p w14:paraId="737F2FA4" w14:textId="77777777" w:rsidR="00C15401" w:rsidRPr="00130186" w:rsidRDefault="00556488" w:rsidP="005D246B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at are the key challenges for inter-sectoral decision making?</w:t>
      </w:r>
    </w:p>
    <w:p w14:paraId="715394A5" w14:textId="77777777" w:rsidR="005D246B" w:rsidRPr="00130186" w:rsidRDefault="005D246B" w:rsidP="005D246B">
      <w:pPr>
        <w:spacing w:line="480" w:lineRule="auto"/>
        <w:rPr>
          <w:rFonts w:cstheme="minorHAnsi"/>
          <w:b/>
          <w:i/>
        </w:rPr>
      </w:pPr>
      <w:r w:rsidRPr="00130186">
        <w:rPr>
          <w:rFonts w:cstheme="minorHAnsi"/>
          <w:b/>
          <w:i/>
        </w:rPr>
        <w:t>Participant questionnaire part 2 (see Appendix 3)</w:t>
      </w:r>
    </w:p>
    <w:p w14:paraId="2E7A77B4" w14:textId="77777777" w:rsidR="005D246B" w:rsidRPr="00130186" w:rsidRDefault="00556488" w:rsidP="00556488">
      <w:pPr>
        <w:pStyle w:val="ListParagraph"/>
        <w:numPr>
          <w:ilvl w:val="0"/>
          <w:numId w:val="12"/>
        </w:numPr>
        <w:spacing w:line="480" w:lineRule="auto"/>
        <w:rPr>
          <w:rFonts w:cstheme="minorHAnsi"/>
          <w:b/>
        </w:rPr>
      </w:pPr>
      <w:r w:rsidRPr="00130186">
        <w:rPr>
          <w:rFonts w:cstheme="minorHAnsi"/>
          <w:b/>
        </w:rPr>
        <w:t>When should CBA be used in the health sector (preventive health)?</w:t>
      </w:r>
    </w:p>
    <w:p w14:paraId="2B4EEE50" w14:textId="77777777" w:rsidR="00C15401" w:rsidRPr="00130186" w:rsidRDefault="00556488" w:rsidP="00556488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lastRenderedPageBreak/>
        <w:t>What criteria should be used to determine whether an economic evaluation is required?</w:t>
      </w:r>
    </w:p>
    <w:p w14:paraId="0E193634" w14:textId="77777777" w:rsidR="00C15401" w:rsidRPr="00130186" w:rsidRDefault="00556488" w:rsidP="00556488">
      <w:pPr>
        <w:numPr>
          <w:ilvl w:val="0"/>
          <w:numId w:val="7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What criteria should be used to determine the evaluation technique?</w:t>
      </w:r>
    </w:p>
    <w:p w14:paraId="784112C6" w14:textId="77777777" w:rsidR="00C15401" w:rsidRPr="00130186" w:rsidRDefault="00556488" w:rsidP="00556488">
      <w:pPr>
        <w:numPr>
          <w:ilvl w:val="1"/>
          <w:numId w:val="12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>Should all proposed NSW Health programs (ex-ante) have CBA?</w:t>
      </w:r>
    </w:p>
    <w:p w14:paraId="737A245F" w14:textId="77777777" w:rsidR="00C15401" w:rsidRPr="00130186" w:rsidRDefault="00556488" w:rsidP="00556488">
      <w:pPr>
        <w:numPr>
          <w:ilvl w:val="1"/>
          <w:numId w:val="12"/>
        </w:numPr>
        <w:spacing w:line="480" w:lineRule="auto"/>
        <w:rPr>
          <w:rFonts w:cstheme="minorHAnsi"/>
        </w:rPr>
      </w:pPr>
      <w:r w:rsidRPr="00130186">
        <w:rPr>
          <w:rFonts w:cstheme="minorHAnsi"/>
        </w:rPr>
        <w:t xml:space="preserve">Should some programs have cost-effectiveness or cost-utility analyses and some have CBA? </w:t>
      </w:r>
    </w:p>
    <w:p w14:paraId="2FD246D3" w14:textId="77777777" w:rsidR="005D246B" w:rsidRPr="00130186" w:rsidRDefault="005D246B" w:rsidP="00556488">
      <w:pPr>
        <w:spacing w:line="480" w:lineRule="auto"/>
        <w:rPr>
          <w:rFonts w:cstheme="minorHAnsi"/>
        </w:rPr>
      </w:pPr>
    </w:p>
    <w:p w14:paraId="30F3DF4D" w14:textId="77777777" w:rsidR="005D246B" w:rsidRPr="00130186" w:rsidRDefault="005D246B" w:rsidP="005D246B">
      <w:pPr>
        <w:pStyle w:val="ListParagraph"/>
        <w:spacing w:line="480" w:lineRule="auto"/>
        <w:rPr>
          <w:rFonts w:cstheme="minorHAnsi"/>
          <w:b/>
        </w:rPr>
      </w:pPr>
    </w:p>
    <w:p w14:paraId="16CA4DDD" w14:textId="77777777" w:rsidR="0029027D" w:rsidRPr="00130186" w:rsidRDefault="0029027D" w:rsidP="0029027D">
      <w:pPr>
        <w:spacing w:line="480" w:lineRule="auto"/>
        <w:rPr>
          <w:rFonts w:cstheme="minorHAnsi"/>
          <w:b/>
        </w:rPr>
      </w:pPr>
    </w:p>
    <w:sectPr w:rsidR="0029027D" w:rsidRPr="00130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4468B"/>
    <w:multiLevelType w:val="hybridMultilevel"/>
    <w:tmpl w:val="E9400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14B7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46B52C5"/>
    <w:multiLevelType w:val="hybridMultilevel"/>
    <w:tmpl w:val="25021E36"/>
    <w:lvl w:ilvl="0" w:tplc="654A5BD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88AC4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6C910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82C96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46C958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1C94F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44F9D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B0D7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5AD22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C6A53"/>
    <w:multiLevelType w:val="hybridMultilevel"/>
    <w:tmpl w:val="97BC9BD8"/>
    <w:lvl w:ilvl="0" w:tplc="22940B9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E0843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4EC54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706CA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6A013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C6A3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66320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844A9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0D819E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1D232C"/>
    <w:multiLevelType w:val="hybridMultilevel"/>
    <w:tmpl w:val="0CFC90A4"/>
    <w:lvl w:ilvl="0" w:tplc="4C4E9DE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5AC1B4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21EC2F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50569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3D2D8D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E491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ACED84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7A914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188F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D35B5"/>
    <w:multiLevelType w:val="hybridMultilevel"/>
    <w:tmpl w:val="27F0667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C161F"/>
    <w:multiLevelType w:val="hybridMultilevel"/>
    <w:tmpl w:val="74A200AE"/>
    <w:lvl w:ilvl="0" w:tplc="65EED2A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447D46"/>
    <w:multiLevelType w:val="hybridMultilevel"/>
    <w:tmpl w:val="F5FEAB5A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50B4972"/>
    <w:multiLevelType w:val="hybridMultilevel"/>
    <w:tmpl w:val="BB66B442"/>
    <w:lvl w:ilvl="0" w:tplc="EA2C229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86C8FE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9BA9B2E">
      <w:start w:val="146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2D51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A452A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06C16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BE6A6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CF94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422A0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7C4AA1"/>
    <w:multiLevelType w:val="hybridMultilevel"/>
    <w:tmpl w:val="F5CAEA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62184"/>
    <w:multiLevelType w:val="hybridMultilevel"/>
    <w:tmpl w:val="F5FEAB5A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BB67446"/>
    <w:multiLevelType w:val="hybridMultilevel"/>
    <w:tmpl w:val="F196B4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0E0422"/>
    <w:multiLevelType w:val="hybridMultilevel"/>
    <w:tmpl w:val="74A200AE"/>
    <w:lvl w:ilvl="0" w:tplc="65EED2A6">
      <w:start w:val="1"/>
      <w:numFmt w:val="upperLetter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6"/>
  </w:num>
  <w:num w:numId="3">
    <w:abstractNumId w:val="12"/>
  </w:num>
  <w:num w:numId="4">
    <w:abstractNumId w:val="1"/>
  </w:num>
  <w:num w:numId="5">
    <w:abstractNumId w:val="10"/>
  </w:num>
  <w:num w:numId="6">
    <w:abstractNumId w:val="4"/>
  </w:num>
  <w:num w:numId="7">
    <w:abstractNumId w:val="7"/>
  </w:num>
  <w:num w:numId="8">
    <w:abstractNumId w:val="3"/>
  </w:num>
  <w:num w:numId="9">
    <w:abstractNumId w:val="2"/>
  </w:num>
  <w:num w:numId="10">
    <w:abstractNumId w:val="5"/>
  </w:num>
  <w:num w:numId="11">
    <w:abstractNumId w:val="11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27D"/>
    <w:rsid w:val="00130186"/>
    <w:rsid w:val="0029027D"/>
    <w:rsid w:val="00331CE6"/>
    <w:rsid w:val="00556488"/>
    <w:rsid w:val="005D246B"/>
    <w:rsid w:val="00890244"/>
    <w:rsid w:val="00C15401"/>
    <w:rsid w:val="00CE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C2BF"/>
  <w15:chartTrackingRefBased/>
  <w15:docId w15:val="{D2B928D8-0967-496B-A32C-5C75C840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6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161285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173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78916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07886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51535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0596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1435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9576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372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1027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1735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8612">
          <w:marLeft w:val="72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330598">
          <w:marLeft w:val="72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8347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1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3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708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9093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856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62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313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7286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7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53173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7273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75436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0B8BC71497E49B01E273B7302A45B" ma:contentTypeVersion="13" ma:contentTypeDescription="Create a new document." ma:contentTypeScope="" ma:versionID="c3e75108dd353069782a3f12bac7ff00">
  <xsd:schema xmlns:xsd="http://www.w3.org/2001/XMLSchema" xmlns:xs="http://www.w3.org/2001/XMLSchema" xmlns:p="http://schemas.microsoft.com/office/2006/metadata/properties" xmlns:ns3="b1f61122-0c7d-4913-b627-fc3e4910e284" xmlns:ns4="bd74042a-0ef3-474a-8a83-ec2ebc35e71a" targetNamespace="http://schemas.microsoft.com/office/2006/metadata/properties" ma:root="true" ma:fieldsID="10513de77e75f09cd912691760e103fb" ns3:_="" ns4:_="">
    <xsd:import namespace="b1f61122-0c7d-4913-b627-fc3e4910e284"/>
    <xsd:import namespace="bd74042a-0ef3-474a-8a83-ec2ebc35e7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f61122-0c7d-4913-b627-fc3e4910e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4042a-0ef3-474a-8a83-ec2ebc35e7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CDF588-A058-4A73-BC4B-4A666D121325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b1f61122-0c7d-4913-b627-fc3e4910e284"/>
    <ds:schemaRef ds:uri="http://purl.org/dc/elements/1.1/"/>
    <ds:schemaRef ds:uri="http://schemas.microsoft.com/office/2006/metadata/properties"/>
    <ds:schemaRef ds:uri="bd74042a-0ef3-474a-8a83-ec2ebc35e71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72C0C78-6EDC-45EC-94B0-22D0B2A82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99E05F-31C9-4141-91F8-504F3D271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f61122-0c7d-4913-b627-fc3e4910e284"/>
    <ds:schemaRef ds:uri="bd74042a-0ef3-474a-8a83-ec2ebc35e7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hri Ananthapavan</dc:creator>
  <cp:keywords/>
  <dc:description/>
  <cp:lastModifiedBy>Jaithri Ananthapavan</cp:lastModifiedBy>
  <cp:revision>2</cp:revision>
  <dcterms:created xsi:type="dcterms:W3CDTF">2020-07-07T08:52:00Z</dcterms:created>
  <dcterms:modified xsi:type="dcterms:W3CDTF">2020-07-17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D0B8BC71497E49B01E273B7302A45B</vt:lpwstr>
  </property>
</Properties>
</file>